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C5475" w14:textId="77777777" w:rsidR="00032FEA" w:rsidRDefault="00032FEA" w:rsidP="00032FE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D6124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1</w:t>
      </w:r>
      <w:r w:rsidRPr="008D6124">
        <w:rPr>
          <w:rFonts w:ascii="Arial" w:hAnsi="Arial" w:cs="Arial"/>
          <w:b/>
          <w:bCs/>
          <w:lang w:val="en-US"/>
        </w:rPr>
        <w:t xml:space="preserve">. Univariate and multivariate regression analysis. </w:t>
      </w:r>
      <w:r w:rsidRPr="008D6124">
        <w:rPr>
          <w:rFonts w:ascii="Arial" w:hAnsi="Arial" w:cs="Arial"/>
          <w:lang w:val="en-US"/>
        </w:rPr>
        <w:t>All variables were included in the univariate linear regression analysis; variables with a p value under 0.1 were subsequently included in the multivariate analysis.</w:t>
      </w:r>
      <w:r w:rsidRPr="008D6124">
        <w:rPr>
          <w:rFonts w:ascii="Arial" w:hAnsi="Arial" w:cs="Arial"/>
          <w:b/>
          <w:bCs/>
          <w:lang w:val="en-US"/>
        </w:rPr>
        <w:t xml:space="preserve"> </w:t>
      </w:r>
    </w:p>
    <w:p w14:paraId="40E0CB5E" w14:textId="77777777" w:rsidR="00032FEA" w:rsidRDefault="00032FEA" w:rsidP="00032FE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PlainTable2"/>
        <w:tblW w:w="9317" w:type="dxa"/>
        <w:tblLook w:val="04A0" w:firstRow="1" w:lastRow="0" w:firstColumn="1" w:lastColumn="0" w:noHBand="0" w:noVBand="1"/>
      </w:tblPr>
      <w:tblGrid>
        <w:gridCol w:w="1882"/>
        <w:gridCol w:w="1972"/>
        <w:gridCol w:w="1761"/>
        <w:gridCol w:w="1940"/>
        <w:gridCol w:w="1762"/>
      </w:tblGrid>
      <w:tr w:rsidR="00032FEA" w:rsidRPr="008D6124" w14:paraId="737ACF62" w14:textId="77777777" w:rsidTr="006A7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0AE6BE34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972" w:type="dxa"/>
          </w:tcPr>
          <w:p w14:paraId="511B7754" w14:textId="77777777" w:rsidR="00032FEA" w:rsidRPr="008D6124" w:rsidRDefault="00032FEA" w:rsidP="006A7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761" w:type="dxa"/>
          </w:tcPr>
          <w:p w14:paraId="25BDB253" w14:textId="77777777" w:rsidR="00032FEA" w:rsidRPr="008D6124" w:rsidRDefault="00032FEA" w:rsidP="006A7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B value</w:t>
            </w:r>
          </w:p>
        </w:tc>
        <w:tc>
          <w:tcPr>
            <w:tcW w:w="1940" w:type="dxa"/>
          </w:tcPr>
          <w:p w14:paraId="796EE7B3" w14:textId="77777777" w:rsidR="00032FEA" w:rsidRPr="008D6124" w:rsidRDefault="00032FEA" w:rsidP="006A7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95% CI lower limit, CI upper limit</w:t>
            </w:r>
          </w:p>
        </w:tc>
        <w:tc>
          <w:tcPr>
            <w:tcW w:w="1762" w:type="dxa"/>
          </w:tcPr>
          <w:p w14:paraId="2EBBBE28" w14:textId="77777777" w:rsidR="00032FEA" w:rsidRPr="008D6124" w:rsidRDefault="00032FEA" w:rsidP="006A7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032FEA" w:rsidRPr="008D6124" w14:paraId="67E67F5E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4972CE0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1972" w:type="dxa"/>
          </w:tcPr>
          <w:p w14:paraId="54578E7B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3E01E2A5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0.400</w:t>
            </w:r>
          </w:p>
        </w:tc>
        <w:tc>
          <w:tcPr>
            <w:tcW w:w="1940" w:type="dxa"/>
          </w:tcPr>
          <w:p w14:paraId="6960A53D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9.047, 8.247)</w:t>
            </w:r>
          </w:p>
        </w:tc>
        <w:tc>
          <w:tcPr>
            <w:tcW w:w="1762" w:type="dxa"/>
          </w:tcPr>
          <w:p w14:paraId="3BAFF21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926</w:t>
            </w:r>
          </w:p>
        </w:tc>
      </w:tr>
      <w:tr w:rsidR="00032FEA" w:rsidRPr="008D6124" w14:paraId="0FA27A42" w14:textId="77777777" w:rsidTr="006A7C2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10B12965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778DBEE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13E1EBD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D20EF2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5384259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74FE42C7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6738E122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972" w:type="dxa"/>
          </w:tcPr>
          <w:p w14:paraId="0C21C72C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06E2931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0.051</w:t>
            </w:r>
          </w:p>
        </w:tc>
        <w:tc>
          <w:tcPr>
            <w:tcW w:w="1940" w:type="dxa"/>
          </w:tcPr>
          <w:p w14:paraId="3D31A45C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0.290, 0.189)</w:t>
            </w:r>
          </w:p>
        </w:tc>
        <w:tc>
          <w:tcPr>
            <w:tcW w:w="1762" w:type="dxa"/>
          </w:tcPr>
          <w:p w14:paraId="347B307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672</w:t>
            </w:r>
          </w:p>
        </w:tc>
      </w:tr>
      <w:tr w:rsidR="00032FEA" w:rsidRPr="008D6124" w14:paraId="6948B0A3" w14:textId="77777777" w:rsidTr="006A7C2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5954C36E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23DA259C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02E19290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22C05D5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48C9302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1C994EA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24AD5C12" w14:textId="43D7833F" w:rsidR="00032FEA" w:rsidRPr="008D6124" w:rsidRDefault="00745B57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 w:rsidR="00032FEA" w:rsidRPr="008D6124">
              <w:rPr>
                <w:rFonts w:ascii="Arial" w:hAnsi="Arial" w:cs="Arial"/>
                <w:sz w:val="22"/>
                <w:szCs w:val="22"/>
                <w:lang w:val="en-US"/>
              </w:rPr>
              <w:t>story of migraine</w:t>
            </w:r>
          </w:p>
        </w:tc>
        <w:tc>
          <w:tcPr>
            <w:tcW w:w="1972" w:type="dxa"/>
          </w:tcPr>
          <w:p w14:paraId="29B1E5DF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28CC72DB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1.842</w:t>
            </w:r>
          </w:p>
        </w:tc>
        <w:tc>
          <w:tcPr>
            <w:tcW w:w="1940" w:type="dxa"/>
          </w:tcPr>
          <w:p w14:paraId="465F030A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5.089, 8.774)</w:t>
            </w:r>
          </w:p>
        </w:tc>
        <w:tc>
          <w:tcPr>
            <w:tcW w:w="1762" w:type="dxa"/>
          </w:tcPr>
          <w:p w14:paraId="46047B6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0.595</w:t>
            </w:r>
          </w:p>
          <w:p w14:paraId="34FF50C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D5A6119" w14:textId="77777777" w:rsidTr="006A7C2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D62B391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7E8FA45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67A11970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2A59CA8F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51BCA6D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166C18FA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1F4BDCBE" w14:textId="073EB4F3" w:rsidR="00032FEA" w:rsidRPr="008D6124" w:rsidRDefault="00745B57" w:rsidP="006A7C29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</w:t>
            </w:r>
            <w:r w:rsidR="00032FEA" w:rsidRPr="008D612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story of TTH</w:t>
            </w:r>
          </w:p>
        </w:tc>
        <w:tc>
          <w:tcPr>
            <w:tcW w:w="1972" w:type="dxa"/>
          </w:tcPr>
          <w:p w14:paraId="3C6024A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4F6A633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.535</w:t>
            </w:r>
          </w:p>
        </w:tc>
        <w:tc>
          <w:tcPr>
            <w:tcW w:w="1940" w:type="dxa"/>
          </w:tcPr>
          <w:p w14:paraId="3F6D4BA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1.555, 21.515)</w:t>
            </w:r>
          </w:p>
        </w:tc>
        <w:tc>
          <w:tcPr>
            <w:tcW w:w="1762" w:type="dxa"/>
          </w:tcPr>
          <w:p w14:paraId="5EFC76F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24*</w:t>
            </w:r>
          </w:p>
        </w:tc>
      </w:tr>
      <w:tr w:rsidR="00032FEA" w:rsidRPr="008D6124" w14:paraId="31CD2A55" w14:textId="77777777" w:rsidTr="006A7C29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4C06FA59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42BF05C5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354D1D73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.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2</w:t>
            </w: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940" w:type="dxa"/>
          </w:tcPr>
          <w:p w14:paraId="6A6F982C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265</w:t>
            </w: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 20.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88</w:t>
            </w: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62" w:type="dxa"/>
          </w:tcPr>
          <w:p w14:paraId="562DB031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4</w:t>
            </w: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*</w:t>
            </w:r>
          </w:p>
        </w:tc>
      </w:tr>
      <w:tr w:rsidR="00032FEA" w:rsidRPr="008D6124" w14:paraId="23CE830D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26DDD340" w14:textId="1BAB1B1B" w:rsidR="00032FEA" w:rsidRPr="008D6124" w:rsidRDefault="00745B57" w:rsidP="006A7C29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A04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orbid</w:t>
            </w:r>
            <w:r w:rsidR="00032FEA" w:rsidRPr="00CA04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32FEA" w:rsidRPr="008D612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nxiety or depression</w:t>
            </w:r>
          </w:p>
        </w:tc>
        <w:tc>
          <w:tcPr>
            <w:tcW w:w="1972" w:type="dxa"/>
          </w:tcPr>
          <w:p w14:paraId="26FE05F5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7A375B5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.862</w:t>
            </w:r>
          </w:p>
        </w:tc>
        <w:tc>
          <w:tcPr>
            <w:tcW w:w="1940" w:type="dxa"/>
          </w:tcPr>
          <w:p w14:paraId="38B75865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0.558, 15.167)</w:t>
            </w:r>
          </w:p>
        </w:tc>
        <w:tc>
          <w:tcPr>
            <w:tcW w:w="1762" w:type="dxa"/>
          </w:tcPr>
          <w:p w14:paraId="6CC6DB0D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35*</w:t>
            </w:r>
          </w:p>
        </w:tc>
      </w:tr>
      <w:tr w:rsidR="00032FEA" w:rsidRPr="008D6124" w14:paraId="05F97A6A" w14:textId="77777777" w:rsidTr="006A7C29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448650FB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6FDD7D0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1F13740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862</w:t>
            </w:r>
          </w:p>
        </w:tc>
        <w:tc>
          <w:tcPr>
            <w:tcW w:w="1940" w:type="dxa"/>
          </w:tcPr>
          <w:p w14:paraId="4857FB3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5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,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62" w:type="dxa"/>
          </w:tcPr>
          <w:p w14:paraId="724CC39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96</w:t>
            </w:r>
          </w:p>
        </w:tc>
      </w:tr>
      <w:tr w:rsidR="00032FEA" w:rsidRPr="008D6124" w14:paraId="7E50492E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4ED9EB48" w14:textId="3510F30A" w:rsidR="00032FEA" w:rsidRPr="008D6124" w:rsidRDefault="00745B57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04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morbid</w:t>
            </w:r>
            <w:r w:rsidR="00032FEA" w:rsidRPr="00CA04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32FEA" w:rsidRPr="008D6124">
              <w:rPr>
                <w:rFonts w:ascii="Arial" w:hAnsi="Arial" w:cs="Arial"/>
                <w:sz w:val="22"/>
                <w:szCs w:val="22"/>
                <w:lang w:val="en-US"/>
              </w:rPr>
              <w:t>insomnia</w:t>
            </w:r>
          </w:p>
        </w:tc>
        <w:tc>
          <w:tcPr>
            <w:tcW w:w="1972" w:type="dxa"/>
          </w:tcPr>
          <w:p w14:paraId="1923FA8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144EF0ED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7.037</w:t>
            </w:r>
          </w:p>
        </w:tc>
        <w:tc>
          <w:tcPr>
            <w:tcW w:w="1940" w:type="dxa"/>
          </w:tcPr>
          <w:p w14:paraId="337D6C7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0.342, 14.415)</w:t>
            </w:r>
          </w:p>
        </w:tc>
        <w:tc>
          <w:tcPr>
            <w:tcW w:w="1762" w:type="dxa"/>
          </w:tcPr>
          <w:p w14:paraId="6DB61BAA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061</w:t>
            </w:r>
          </w:p>
        </w:tc>
      </w:tr>
      <w:tr w:rsidR="00032FEA" w:rsidRPr="008D6124" w14:paraId="356BA5EA" w14:textId="77777777" w:rsidTr="006A7C29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691476C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511E7183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17F57CA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21</w:t>
            </w:r>
          </w:p>
        </w:tc>
        <w:tc>
          <w:tcPr>
            <w:tcW w:w="1940" w:type="dxa"/>
          </w:tcPr>
          <w:p w14:paraId="3FBC69F0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8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, 9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0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62" w:type="dxa"/>
          </w:tcPr>
          <w:p w14:paraId="3A38F06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</w:p>
        </w:tc>
      </w:tr>
      <w:tr w:rsidR="00032FEA" w:rsidRPr="008D6124" w14:paraId="5CBD2BF3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7DC8DD91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Other concomitant pain </w:t>
            </w:r>
          </w:p>
        </w:tc>
        <w:tc>
          <w:tcPr>
            <w:tcW w:w="1972" w:type="dxa"/>
          </w:tcPr>
          <w:p w14:paraId="1DE9028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0F12E2D1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2.063</w:t>
            </w:r>
          </w:p>
        </w:tc>
        <w:tc>
          <w:tcPr>
            <w:tcW w:w="1940" w:type="dxa"/>
          </w:tcPr>
          <w:p w14:paraId="6294235F" w14:textId="77777777" w:rsidR="00032FEA" w:rsidRPr="008D6124" w:rsidRDefault="00032FEA" w:rsidP="006A7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7.049, 11.174)</w:t>
            </w:r>
          </w:p>
        </w:tc>
        <w:tc>
          <w:tcPr>
            <w:tcW w:w="1762" w:type="dxa"/>
          </w:tcPr>
          <w:p w14:paraId="681DDD3C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651</w:t>
            </w:r>
          </w:p>
        </w:tc>
      </w:tr>
      <w:tr w:rsidR="00032FEA" w:rsidRPr="008D6124" w14:paraId="56BBFF7C" w14:textId="77777777" w:rsidTr="006A7C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604BEB5B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5B90F95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63BA8566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059C917F" w14:textId="77777777" w:rsidR="00032FEA" w:rsidRPr="008D6124" w:rsidRDefault="00032FEA" w:rsidP="006A7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628656C7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142C71AA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0545272B" w14:textId="4A7574F9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Prior number of </w:t>
            </w:r>
            <w:r w:rsidRPr="00CA04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phylactics</w:t>
            </w:r>
            <w:r w:rsidR="00745B57" w:rsidRPr="00CA045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for post-COVID-19 headache</w:t>
            </w:r>
          </w:p>
        </w:tc>
        <w:tc>
          <w:tcPr>
            <w:tcW w:w="1972" w:type="dxa"/>
          </w:tcPr>
          <w:p w14:paraId="48FC5E6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14BEA80E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0.268</w:t>
            </w:r>
          </w:p>
        </w:tc>
        <w:tc>
          <w:tcPr>
            <w:tcW w:w="1940" w:type="dxa"/>
          </w:tcPr>
          <w:p w14:paraId="7141E69E" w14:textId="77777777" w:rsidR="00032FEA" w:rsidRPr="008D6124" w:rsidRDefault="00032FEA" w:rsidP="006A7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5.271, 4.735)</w:t>
            </w:r>
          </w:p>
        </w:tc>
        <w:tc>
          <w:tcPr>
            <w:tcW w:w="1762" w:type="dxa"/>
          </w:tcPr>
          <w:p w14:paraId="08392AD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915</w:t>
            </w:r>
          </w:p>
        </w:tc>
      </w:tr>
      <w:tr w:rsidR="00032FEA" w:rsidRPr="008D6124" w14:paraId="7464086A" w14:textId="77777777" w:rsidTr="006A7C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08114327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1949F215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44D8CAF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4BEF86E7" w14:textId="77777777" w:rsidR="00032FEA" w:rsidRPr="008D6124" w:rsidRDefault="00032FEA" w:rsidP="006A7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3F171A9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AEA528F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3CA3CA7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Intensity (VAS)</w:t>
            </w:r>
          </w:p>
        </w:tc>
        <w:tc>
          <w:tcPr>
            <w:tcW w:w="1972" w:type="dxa"/>
          </w:tcPr>
          <w:p w14:paraId="729BDA2D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600DD61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1940" w:type="dxa"/>
          </w:tcPr>
          <w:p w14:paraId="0DDB70B3" w14:textId="77777777" w:rsidR="00032FEA" w:rsidRPr="008D6124" w:rsidRDefault="00032FEA" w:rsidP="006A7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1.296, 1.782)</w:t>
            </w:r>
          </w:p>
        </w:tc>
        <w:tc>
          <w:tcPr>
            <w:tcW w:w="1762" w:type="dxa"/>
          </w:tcPr>
          <w:p w14:paraId="367F40EB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752</w:t>
            </w:r>
          </w:p>
        </w:tc>
      </w:tr>
      <w:tr w:rsidR="00032FEA" w:rsidRPr="008D6124" w14:paraId="3F34594D" w14:textId="77777777" w:rsidTr="006A7C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1A6E13F7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0C00A04F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0F12A54F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95C7A6D" w14:textId="77777777" w:rsidR="00032FEA" w:rsidRPr="008D6124" w:rsidRDefault="00032FEA" w:rsidP="006A7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4BD18050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7B2639BE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5652A973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Hemicranial</w:t>
            </w:r>
            <w:proofErr w:type="spellEnd"/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72" w:type="dxa"/>
          </w:tcPr>
          <w:p w14:paraId="3C3B8FBF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54066C9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4.632</w:t>
            </w:r>
          </w:p>
        </w:tc>
        <w:tc>
          <w:tcPr>
            <w:tcW w:w="1940" w:type="dxa"/>
          </w:tcPr>
          <w:p w14:paraId="15811E19" w14:textId="77777777" w:rsidR="00032FEA" w:rsidRPr="008D6124" w:rsidRDefault="00032FEA" w:rsidP="006A7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12.448, 3.185)</w:t>
            </w:r>
          </w:p>
        </w:tc>
        <w:tc>
          <w:tcPr>
            <w:tcW w:w="1762" w:type="dxa"/>
          </w:tcPr>
          <w:p w14:paraId="156C69DE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239</w:t>
            </w:r>
          </w:p>
        </w:tc>
      </w:tr>
      <w:tr w:rsidR="00032FEA" w:rsidRPr="008D6124" w14:paraId="74CF7B3E" w14:textId="77777777" w:rsidTr="006A7C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048234E6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12340D3C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71EC7AA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182B54C8" w14:textId="77777777" w:rsidR="00032FEA" w:rsidRPr="008D6124" w:rsidRDefault="00032FEA" w:rsidP="006A7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516041F7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07E23944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56B7E38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Holocranial</w:t>
            </w:r>
            <w:proofErr w:type="spellEnd"/>
          </w:p>
        </w:tc>
        <w:tc>
          <w:tcPr>
            <w:tcW w:w="1972" w:type="dxa"/>
          </w:tcPr>
          <w:p w14:paraId="67A14C9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3204622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1.474</w:t>
            </w:r>
          </w:p>
        </w:tc>
        <w:tc>
          <w:tcPr>
            <w:tcW w:w="1940" w:type="dxa"/>
          </w:tcPr>
          <w:p w14:paraId="6D361A1A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6.450, 9.398)</w:t>
            </w:r>
          </w:p>
        </w:tc>
        <w:tc>
          <w:tcPr>
            <w:tcW w:w="1762" w:type="dxa"/>
          </w:tcPr>
          <w:p w14:paraId="4F945087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710</w:t>
            </w:r>
          </w:p>
        </w:tc>
      </w:tr>
      <w:tr w:rsidR="00032FEA" w:rsidRPr="008D6124" w14:paraId="36566C54" w14:textId="77777777" w:rsidTr="006A7C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0CBBA09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150CDE95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29C3BB2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4F02D92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1D1128C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9119347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2C86AD08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Oppressive</w:t>
            </w:r>
          </w:p>
        </w:tc>
        <w:tc>
          <w:tcPr>
            <w:tcW w:w="1972" w:type="dxa"/>
          </w:tcPr>
          <w:p w14:paraId="45A8CF91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782FC85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1.545</w:t>
            </w:r>
          </w:p>
        </w:tc>
        <w:tc>
          <w:tcPr>
            <w:tcW w:w="1940" w:type="dxa"/>
          </w:tcPr>
          <w:p w14:paraId="5C25833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10.107, 13.198)</w:t>
            </w:r>
          </w:p>
        </w:tc>
        <w:tc>
          <w:tcPr>
            <w:tcW w:w="1762" w:type="dxa"/>
          </w:tcPr>
          <w:p w14:paraId="2627346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791</w:t>
            </w:r>
          </w:p>
        </w:tc>
      </w:tr>
      <w:tr w:rsidR="00032FEA" w:rsidRPr="008D6124" w14:paraId="195D002D" w14:textId="77777777" w:rsidTr="006A7C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424BF86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7785CA61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62B1DD3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C7FF85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34681E3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599F8678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1FDC750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Throbbing </w:t>
            </w:r>
          </w:p>
        </w:tc>
        <w:tc>
          <w:tcPr>
            <w:tcW w:w="1972" w:type="dxa"/>
          </w:tcPr>
          <w:p w14:paraId="678317C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2B337BD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4.444</w:t>
            </w:r>
          </w:p>
        </w:tc>
        <w:tc>
          <w:tcPr>
            <w:tcW w:w="1940" w:type="dxa"/>
          </w:tcPr>
          <w:p w14:paraId="7122C57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11.770, 2.881)</w:t>
            </w:r>
          </w:p>
        </w:tc>
        <w:tc>
          <w:tcPr>
            <w:tcW w:w="1762" w:type="dxa"/>
          </w:tcPr>
          <w:p w14:paraId="5DFD4DD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228</w:t>
            </w:r>
          </w:p>
        </w:tc>
      </w:tr>
      <w:tr w:rsidR="00032FEA" w:rsidRPr="008D6124" w14:paraId="75C3A8F2" w14:textId="77777777" w:rsidTr="006A7C2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57F69C3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2AD48031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35469BD6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70D537E2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3ECDBC75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500682A9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6E3540F3" w14:textId="77777777" w:rsidR="00032FEA" w:rsidRPr="008D6124" w:rsidRDefault="00032FEA" w:rsidP="006A7C29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972" w:type="dxa"/>
          </w:tcPr>
          <w:p w14:paraId="0C099FFE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684B948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9.531</w:t>
            </w:r>
          </w:p>
        </w:tc>
        <w:tc>
          <w:tcPr>
            <w:tcW w:w="1940" w:type="dxa"/>
          </w:tcPr>
          <w:p w14:paraId="368E2DA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-15.756, -3.307)</w:t>
            </w:r>
          </w:p>
        </w:tc>
        <w:tc>
          <w:tcPr>
            <w:tcW w:w="1762" w:type="dxa"/>
          </w:tcPr>
          <w:p w14:paraId="0779358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3*</w:t>
            </w:r>
          </w:p>
        </w:tc>
      </w:tr>
      <w:tr w:rsidR="00032FEA" w:rsidRPr="008D6124" w14:paraId="436DC8B7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24CF5D58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423CCB8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31594D6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8.5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4</w:t>
            </w:r>
          </w:p>
        </w:tc>
        <w:tc>
          <w:tcPr>
            <w:tcW w:w="1940" w:type="dxa"/>
          </w:tcPr>
          <w:p w14:paraId="49FBC502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-14.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17</w:t>
            </w: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 -2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70)</w:t>
            </w:r>
          </w:p>
          <w:p w14:paraId="5AC1ADF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533C17E7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7**</w:t>
            </w:r>
          </w:p>
        </w:tc>
      </w:tr>
      <w:tr w:rsidR="00032FEA" w:rsidRPr="008D6124" w14:paraId="26B7A87F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65B9FF7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972" w:type="dxa"/>
          </w:tcPr>
          <w:p w14:paraId="2B8AD3D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07EDEE3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6.286</w:t>
            </w:r>
          </w:p>
        </w:tc>
        <w:tc>
          <w:tcPr>
            <w:tcW w:w="1940" w:type="dxa"/>
          </w:tcPr>
          <w:p w14:paraId="4DD8B1A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15.851, 3.279)</w:t>
            </w:r>
          </w:p>
        </w:tc>
        <w:tc>
          <w:tcPr>
            <w:tcW w:w="1762" w:type="dxa"/>
          </w:tcPr>
          <w:p w14:paraId="0D23852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192</w:t>
            </w:r>
          </w:p>
        </w:tc>
      </w:tr>
      <w:tr w:rsidR="00032FEA" w:rsidRPr="008D6124" w14:paraId="5B1B015B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6EC7D19F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02C1B787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5CAA65C5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100F2B76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3102FFC5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6850423D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360FE344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Photophobia</w:t>
            </w:r>
          </w:p>
        </w:tc>
        <w:tc>
          <w:tcPr>
            <w:tcW w:w="1972" w:type="dxa"/>
          </w:tcPr>
          <w:p w14:paraId="1A8E6E1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652124CA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1.938</w:t>
            </w:r>
          </w:p>
        </w:tc>
        <w:tc>
          <w:tcPr>
            <w:tcW w:w="1940" w:type="dxa"/>
          </w:tcPr>
          <w:p w14:paraId="438D567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8.750, 4.875)</w:t>
            </w:r>
          </w:p>
        </w:tc>
        <w:tc>
          <w:tcPr>
            <w:tcW w:w="1762" w:type="dxa"/>
          </w:tcPr>
          <w:p w14:paraId="2039E69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570</w:t>
            </w:r>
          </w:p>
        </w:tc>
      </w:tr>
      <w:tr w:rsidR="00032FEA" w:rsidRPr="008D6124" w14:paraId="7D6EF866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6A0A0303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1D2276A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4E2F12CD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7EF12167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039B71F2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37794C09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253C56B2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Phonophobia</w:t>
            </w:r>
          </w:p>
        </w:tc>
        <w:tc>
          <w:tcPr>
            <w:tcW w:w="1972" w:type="dxa"/>
          </w:tcPr>
          <w:p w14:paraId="16D6A50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438610DA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4.469</w:t>
            </w:r>
          </w:p>
        </w:tc>
        <w:tc>
          <w:tcPr>
            <w:tcW w:w="1940" w:type="dxa"/>
          </w:tcPr>
          <w:p w14:paraId="0941591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11,176, 2.238)</w:t>
            </w:r>
          </w:p>
        </w:tc>
        <w:tc>
          <w:tcPr>
            <w:tcW w:w="1762" w:type="dxa"/>
          </w:tcPr>
          <w:p w14:paraId="2B0344F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186</w:t>
            </w:r>
          </w:p>
        </w:tc>
      </w:tr>
      <w:tr w:rsidR="00032FEA" w:rsidRPr="008D6124" w14:paraId="2A9A5052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4366D7B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5B6EC7F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43FA674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78592E76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105867FF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C3A2E65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7D08137B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Osmophobia</w:t>
            </w:r>
            <w:proofErr w:type="spellEnd"/>
          </w:p>
        </w:tc>
        <w:tc>
          <w:tcPr>
            <w:tcW w:w="1972" w:type="dxa"/>
          </w:tcPr>
          <w:p w14:paraId="39E050A4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6D82804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10.493</w:t>
            </w:r>
          </w:p>
        </w:tc>
        <w:tc>
          <w:tcPr>
            <w:tcW w:w="1940" w:type="dxa"/>
          </w:tcPr>
          <w:p w14:paraId="427F7EA1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23.683, 2.698)</w:t>
            </w:r>
          </w:p>
        </w:tc>
        <w:tc>
          <w:tcPr>
            <w:tcW w:w="1762" w:type="dxa"/>
          </w:tcPr>
          <w:p w14:paraId="3029BCBB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116</w:t>
            </w:r>
          </w:p>
        </w:tc>
      </w:tr>
      <w:tr w:rsidR="00032FEA" w:rsidRPr="008D6124" w14:paraId="3AC673FD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6F12B813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3C2C9382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1523BD91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172C274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13EB090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5E28A460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6A5C82F4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Allodynia</w:t>
            </w:r>
          </w:p>
        </w:tc>
        <w:tc>
          <w:tcPr>
            <w:tcW w:w="1972" w:type="dxa"/>
          </w:tcPr>
          <w:p w14:paraId="7A18C6DE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239238FF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2.993</w:t>
            </w:r>
          </w:p>
        </w:tc>
        <w:tc>
          <w:tcPr>
            <w:tcW w:w="1940" w:type="dxa"/>
          </w:tcPr>
          <w:p w14:paraId="3BA15C57" w14:textId="77777777" w:rsidR="00032FEA" w:rsidRPr="008D6124" w:rsidRDefault="00032FEA" w:rsidP="006A7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(-12.658, 6.673) </w:t>
            </w:r>
          </w:p>
        </w:tc>
        <w:tc>
          <w:tcPr>
            <w:tcW w:w="1762" w:type="dxa"/>
          </w:tcPr>
          <w:p w14:paraId="386036F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536</w:t>
            </w:r>
          </w:p>
        </w:tc>
      </w:tr>
      <w:tr w:rsidR="00032FEA" w:rsidRPr="008D6124" w14:paraId="4C54FDE7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5836D522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4A9B6686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46B8EF1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3FB9C323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547FF7DF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5BD3A7C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739D633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Worsening </w:t>
            </w:r>
            <w:proofErr w:type="gramStart"/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with  headache</w:t>
            </w:r>
            <w:proofErr w:type="gramEnd"/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 movement </w:t>
            </w:r>
          </w:p>
        </w:tc>
        <w:tc>
          <w:tcPr>
            <w:tcW w:w="1972" w:type="dxa"/>
          </w:tcPr>
          <w:p w14:paraId="77F49FE1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7EA665A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2.447</w:t>
            </w:r>
          </w:p>
        </w:tc>
        <w:tc>
          <w:tcPr>
            <w:tcW w:w="1940" w:type="dxa"/>
          </w:tcPr>
          <w:p w14:paraId="5096E607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8.906, 4.012)</w:t>
            </w:r>
          </w:p>
        </w:tc>
        <w:tc>
          <w:tcPr>
            <w:tcW w:w="1762" w:type="dxa"/>
          </w:tcPr>
          <w:p w14:paraId="4803681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449</w:t>
            </w:r>
          </w:p>
        </w:tc>
      </w:tr>
      <w:tr w:rsidR="00032FEA" w:rsidRPr="008D6124" w14:paraId="201DEFCD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077971C1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590DB042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7D2FC830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2D1FCF1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3857ECA3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5FADCCFE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378542FF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Baseline number of headaches per month (days)</w:t>
            </w:r>
          </w:p>
        </w:tc>
        <w:tc>
          <w:tcPr>
            <w:tcW w:w="1972" w:type="dxa"/>
          </w:tcPr>
          <w:p w14:paraId="0E67FAF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4613B6C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352</w:t>
            </w:r>
          </w:p>
        </w:tc>
        <w:tc>
          <w:tcPr>
            <w:tcW w:w="1940" w:type="dxa"/>
          </w:tcPr>
          <w:p w14:paraId="7D57394B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0.173, 0.878)</w:t>
            </w:r>
          </w:p>
        </w:tc>
        <w:tc>
          <w:tcPr>
            <w:tcW w:w="1762" w:type="dxa"/>
          </w:tcPr>
          <w:p w14:paraId="163DE60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183</w:t>
            </w:r>
          </w:p>
        </w:tc>
      </w:tr>
      <w:tr w:rsidR="00032FEA" w:rsidRPr="008D6124" w14:paraId="3E412CC2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299E0630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2E60381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3C542C8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043D5260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3F8DCEB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086B9DDD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55EF13B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Baseline number o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oderate-severe days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 xml:space="preserve"> per month (days)</w:t>
            </w:r>
          </w:p>
        </w:tc>
        <w:tc>
          <w:tcPr>
            <w:tcW w:w="1972" w:type="dxa"/>
          </w:tcPr>
          <w:p w14:paraId="06594DB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2B06FA7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154</w:t>
            </w:r>
          </w:p>
        </w:tc>
        <w:tc>
          <w:tcPr>
            <w:tcW w:w="1940" w:type="dxa"/>
          </w:tcPr>
          <w:p w14:paraId="45C3555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0.183, 0.491)</w:t>
            </w:r>
          </w:p>
        </w:tc>
        <w:tc>
          <w:tcPr>
            <w:tcW w:w="1762" w:type="dxa"/>
          </w:tcPr>
          <w:p w14:paraId="71ACACBC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363</w:t>
            </w:r>
          </w:p>
        </w:tc>
      </w:tr>
      <w:tr w:rsidR="00032FEA" w:rsidRPr="008D6124" w14:paraId="72E893C2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2393DA9D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Baseline number of NSAIDs per month (days)</w:t>
            </w:r>
          </w:p>
        </w:tc>
        <w:tc>
          <w:tcPr>
            <w:tcW w:w="1972" w:type="dxa"/>
          </w:tcPr>
          <w:p w14:paraId="7A367CC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175D7333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1940" w:type="dxa"/>
          </w:tcPr>
          <w:p w14:paraId="77193913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0.210, 0.418)</w:t>
            </w:r>
          </w:p>
        </w:tc>
        <w:tc>
          <w:tcPr>
            <w:tcW w:w="1762" w:type="dxa"/>
          </w:tcPr>
          <w:p w14:paraId="1DAF8E0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510</w:t>
            </w:r>
          </w:p>
        </w:tc>
      </w:tr>
      <w:tr w:rsidR="00032FEA" w:rsidRPr="008D6124" w14:paraId="0F0CACBF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5F7964E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4F219DDB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57B1B884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800979D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29C53EF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7D6738D4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744BE543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Baseline number of triptans per month (days)</w:t>
            </w:r>
          </w:p>
        </w:tc>
        <w:tc>
          <w:tcPr>
            <w:tcW w:w="1972" w:type="dxa"/>
          </w:tcPr>
          <w:p w14:paraId="1EA73F4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1133CEC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1.119</w:t>
            </w:r>
          </w:p>
        </w:tc>
        <w:tc>
          <w:tcPr>
            <w:tcW w:w="1940" w:type="dxa"/>
          </w:tcPr>
          <w:p w14:paraId="0B907A6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3.173, -3.173)</w:t>
            </w:r>
          </w:p>
        </w:tc>
        <w:tc>
          <w:tcPr>
            <w:tcW w:w="1762" w:type="dxa"/>
          </w:tcPr>
          <w:p w14:paraId="40B5115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278</w:t>
            </w:r>
          </w:p>
        </w:tc>
      </w:tr>
      <w:tr w:rsidR="00032FEA" w:rsidRPr="008D6124" w14:paraId="3A17FE34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7BFC1160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10339387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25AF5B11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345576B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26377F36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7A8229CB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457FE496" w14:textId="77777777" w:rsidR="00032FEA" w:rsidRPr="00025C82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5C82">
              <w:rPr>
                <w:rFonts w:ascii="Arial" w:hAnsi="Arial" w:cs="Arial"/>
                <w:sz w:val="22"/>
                <w:szCs w:val="22"/>
                <w:lang w:val="en-US"/>
              </w:rPr>
              <w:t>Time from COVID-19 to AMT (months)</w:t>
            </w:r>
          </w:p>
        </w:tc>
        <w:tc>
          <w:tcPr>
            <w:tcW w:w="1972" w:type="dxa"/>
          </w:tcPr>
          <w:p w14:paraId="56712436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4D86FDA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0.641</w:t>
            </w:r>
          </w:p>
        </w:tc>
        <w:tc>
          <w:tcPr>
            <w:tcW w:w="1940" w:type="dxa"/>
          </w:tcPr>
          <w:p w14:paraId="4EBE38A0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-1.402, -0.042)</w:t>
            </w:r>
          </w:p>
        </w:tc>
        <w:tc>
          <w:tcPr>
            <w:tcW w:w="1762" w:type="dxa"/>
          </w:tcPr>
          <w:p w14:paraId="728F321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36*</w:t>
            </w:r>
          </w:p>
        </w:tc>
      </w:tr>
      <w:tr w:rsidR="00032FEA" w:rsidRPr="008D6124" w14:paraId="0DB28CF0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6E8A57D7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4C58C02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03CF708F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29</w:t>
            </w:r>
          </w:p>
        </w:tc>
        <w:tc>
          <w:tcPr>
            <w:tcW w:w="1940" w:type="dxa"/>
          </w:tcPr>
          <w:p w14:paraId="481DC4C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53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, 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95</w:t>
            </w: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62" w:type="dxa"/>
          </w:tcPr>
          <w:p w14:paraId="39124A20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99</w:t>
            </w:r>
          </w:p>
        </w:tc>
      </w:tr>
      <w:tr w:rsidR="00032FEA" w:rsidRPr="008D6124" w14:paraId="5E10BE24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15D58877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sz w:val="20"/>
                <w:szCs w:val="20"/>
                <w:lang w:val="en-US"/>
              </w:rPr>
              <w:t>Amitriptyline starting dose (mg)</w:t>
            </w:r>
          </w:p>
        </w:tc>
        <w:tc>
          <w:tcPr>
            <w:tcW w:w="1972" w:type="dxa"/>
          </w:tcPr>
          <w:p w14:paraId="3BE0F65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4056B7B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0.633</w:t>
            </w:r>
          </w:p>
        </w:tc>
        <w:tc>
          <w:tcPr>
            <w:tcW w:w="1940" w:type="dxa"/>
          </w:tcPr>
          <w:p w14:paraId="59D331C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-1.257, -0.009)</w:t>
            </w:r>
          </w:p>
        </w:tc>
        <w:tc>
          <w:tcPr>
            <w:tcW w:w="1762" w:type="dxa"/>
          </w:tcPr>
          <w:p w14:paraId="1629D658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47*</w:t>
            </w:r>
          </w:p>
        </w:tc>
      </w:tr>
      <w:tr w:rsidR="00032FEA" w:rsidRPr="008D6124" w14:paraId="3AE4FE8A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435B528E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217AE58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02C3707E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sz w:val="22"/>
                <w:szCs w:val="22"/>
                <w:lang w:val="en-US"/>
              </w:rPr>
              <w:t>-0.322</w:t>
            </w:r>
          </w:p>
        </w:tc>
        <w:tc>
          <w:tcPr>
            <w:tcW w:w="1940" w:type="dxa"/>
          </w:tcPr>
          <w:p w14:paraId="1EBF311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sz w:val="22"/>
                <w:szCs w:val="22"/>
                <w:lang w:val="en-US"/>
              </w:rPr>
              <w:t>(-0.909, 0.265)</w:t>
            </w:r>
          </w:p>
        </w:tc>
        <w:tc>
          <w:tcPr>
            <w:tcW w:w="1762" w:type="dxa"/>
          </w:tcPr>
          <w:p w14:paraId="27CB3CB7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sz w:val="22"/>
                <w:szCs w:val="22"/>
                <w:lang w:val="en-US"/>
              </w:rPr>
              <w:t>0.275</w:t>
            </w:r>
          </w:p>
        </w:tc>
      </w:tr>
      <w:tr w:rsidR="00032FEA" w:rsidRPr="008D6124" w14:paraId="7D9499AD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7E05C799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Maximum doses of Amitriptyline (mg)</w:t>
            </w:r>
          </w:p>
        </w:tc>
        <w:tc>
          <w:tcPr>
            <w:tcW w:w="1972" w:type="dxa"/>
          </w:tcPr>
          <w:p w14:paraId="3EC7461F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7DD9F1BE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-0.069</w:t>
            </w:r>
          </w:p>
        </w:tc>
        <w:tc>
          <w:tcPr>
            <w:tcW w:w="1940" w:type="dxa"/>
          </w:tcPr>
          <w:p w14:paraId="2D1C081A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(-0.349, 0.210)</w:t>
            </w:r>
          </w:p>
        </w:tc>
        <w:tc>
          <w:tcPr>
            <w:tcW w:w="1762" w:type="dxa"/>
          </w:tcPr>
          <w:p w14:paraId="276F8D83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0.621</w:t>
            </w:r>
          </w:p>
        </w:tc>
      </w:tr>
      <w:tr w:rsidR="00032FEA" w:rsidRPr="008D6124" w14:paraId="09C8E738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48D87FCD" w14:textId="77777777" w:rsidR="00032FEA" w:rsidRPr="00B34461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34ABC25A" w14:textId="77777777" w:rsidR="00032FEA" w:rsidRPr="00B3446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8C1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3C4BB93B" w14:textId="77777777" w:rsidR="00032FEA" w:rsidRPr="00B3446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400DF1A9" w14:textId="77777777" w:rsidR="00032FEA" w:rsidRPr="00B3446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71FCC971" w14:textId="77777777" w:rsidR="00032FEA" w:rsidRPr="00B3446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273EC484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7B5B09DC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Time lapsed before doubling the starting dose (weeks)</w:t>
            </w:r>
          </w:p>
        </w:tc>
        <w:tc>
          <w:tcPr>
            <w:tcW w:w="1972" w:type="dxa"/>
          </w:tcPr>
          <w:p w14:paraId="6E9637CD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13E7AF7B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0.309</w:t>
            </w:r>
          </w:p>
        </w:tc>
        <w:tc>
          <w:tcPr>
            <w:tcW w:w="1940" w:type="dxa"/>
          </w:tcPr>
          <w:p w14:paraId="3A43CCD6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(-0.287, 0.906)</w:t>
            </w:r>
          </w:p>
        </w:tc>
        <w:tc>
          <w:tcPr>
            <w:tcW w:w="1762" w:type="dxa"/>
          </w:tcPr>
          <w:p w14:paraId="56160EB3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0.302</w:t>
            </w:r>
          </w:p>
        </w:tc>
      </w:tr>
      <w:tr w:rsidR="00032FEA" w:rsidRPr="008D6124" w14:paraId="3869D332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2E05CD7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2FA88CC6" w14:textId="77777777" w:rsidR="00032FEA" w:rsidRPr="00AF08C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34461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702D5E65" w14:textId="77777777" w:rsidR="00032FEA" w:rsidRPr="00AF08C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178B3A10" w14:textId="77777777" w:rsidR="00032FEA" w:rsidRPr="00AF08C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533F248B" w14:textId="77777777" w:rsidR="00032FEA" w:rsidRPr="00AF08C1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7F7C566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4ED7F1D1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0"/>
                <w:szCs w:val="20"/>
                <w:lang w:val="en-US"/>
              </w:rPr>
              <w:t>Amitriptyline duration (months)</w:t>
            </w:r>
          </w:p>
        </w:tc>
        <w:tc>
          <w:tcPr>
            <w:tcW w:w="1972" w:type="dxa"/>
          </w:tcPr>
          <w:p w14:paraId="4D64B1CC" w14:textId="77777777" w:rsidR="00032FEA" w:rsidRPr="00B3446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2B05B4E7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292</w:t>
            </w:r>
          </w:p>
        </w:tc>
        <w:tc>
          <w:tcPr>
            <w:tcW w:w="1940" w:type="dxa"/>
          </w:tcPr>
          <w:p w14:paraId="14F9DAF0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0.845, 1.429)</w:t>
            </w:r>
          </w:p>
        </w:tc>
        <w:tc>
          <w:tcPr>
            <w:tcW w:w="1762" w:type="dxa"/>
          </w:tcPr>
          <w:p w14:paraId="5050D492" w14:textId="77777777" w:rsidR="00032FEA" w:rsidRPr="00AF08C1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607</w:t>
            </w:r>
          </w:p>
        </w:tc>
      </w:tr>
      <w:tr w:rsidR="00032FEA" w:rsidRPr="008D6124" w14:paraId="490DC9A8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075CA42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08128507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4985FFA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34ACDC7E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6693A42A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4B754DD2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30FE092D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NSAIDs as symptomatic treatment</w:t>
            </w:r>
          </w:p>
        </w:tc>
        <w:tc>
          <w:tcPr>
            <w:tcW w:w="1972" w:type="dxa"/>
          </w:tcPr>
          <w:p w14:paraId="1CB2C057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10899DE7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1.681</w:t>
            </w:r>
          </w:p>
        </w:tc>
        <w:tc>
          <w:tcPr>
            <w:tcW w:w="1940" w:type="dxa"/>
          </w:tcPr>
          <w:p w14:paraId="0A7B67A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8.754, 5.393)</w:t>
            </w:r>
          </w:p>
        </w:tc>
        <w:tc>
          <w:tcPr>
            <w:tcW w:w="1762" w:type="dxa"/>
          </w:tcPr>
          <w:p w14:paraId="3B446F79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635</w:t>
            </w:r>
          </w:p>
        </w:tc>
      </w:tr>
      <w:tr w:rsidR="00032FEA" w:rsidRPr="008D6124" w14:paraId="1A3BB83D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6E375B76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5CBCA677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4C4B12F3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7722C77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0C4A5215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6C1DD98A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 w:val="restart"/>
          </w:tcPr>
          <w:p w14:paraId="0017B004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Triptans as symptomatic treatment</w:t>
            </w:r>
          </w:p>
        </w:tc>
        <w:tc>
          <w:tcPr>
            <w:tcW w:w="1972" w:type="dxa"/>
          </w:tcPr>
          <w:p w14:paraId="27C8313E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4615DC4F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9.182</w:t>
            </w:r>
          </w:p>
        </w:tc>
        <w:tc>
          <w:tcPr>
            <w:tcW w:w="1940" w:type="dxa"/>
          </w:tcPr>
          <w:p w14:paraId="4FB1A06F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(-20.520, 2.156)</w:t>
            </w:r>
          </w:p>
        </w:tc>
        <w:tc>
          <w:tcPr>
            <w:tcW w:w="1762" w:type="dxa"/>
          </w:tcPr>
          <w:p w14:paraId="6C64A514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110</w:t>
            </w:r>
          </w:p>
        </w:tc>
      </w:tr>
      <w:tr w:rsidR="00032FEA" w:rsidRPr="008D6124" w14:paraId="4CB26EFA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Merge/>
          </w:tcPr>
          <w:p w14:paraId="502F64EA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453F407F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269A19A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00D733DA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5AECE24C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32FEA" w:rsidRPr="008D6124" w14:paraId="75FB1887" w14:textId="77777777" w:rsidTr="006A7C2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74584B4D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0"/>
                <w:szCs w:val="20"/>
                <w:lang w:val="en-US"/>
              </w:rPr>
              <w:t>Adverse effects</w:t>
            </w:r>
          </w:p>
        </w:tc>
        <w:tc>
          <w:tcPr>
            <w:tcW w:w="1972" w:type="dxa"/>
          </w:tcPr>
          <w:p w14:paraId="7A4DCB0C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1761" w:type="dxa"/>
          </w:tcPr>
          <w:p w14:paraId="157371CA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-4.340</w:t>
            </w:r>
          </w:p>
        </w:tc>
        <w:tc>
          <w:tcPr>
            <w:tcW w:w="1940" w:type="dxa"/>
          </w:tcPr>
          <w:p w14:paraId="08E1118D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color w:val="010205"/>
                <w:sz w:val="22"/>
                <w:szCs w:val="22"/>
                <w:lang w:val="en-US"/>
              </w:rPr>
              <w:t>(-11.147, 2.467)</w:t>
            </w:r>
          </w:p>
          <w:p w14:paraId="3D6B066B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4DE2198D" w14:textId="77777777" w:rsidR="00032FEA" w:rsidRPr="008D6124" w:rsidRDefault="00032FEA" w:rsidP="006A7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0.205</w:t>
            </w:r>
          </w:p>
        </w:tc>
      </w:tr>
      <w:tr w:rsidR="00032FEA" w:rsidRPr="008D6124" w14:paraId="217E42A2" w14:textId="77777777" w:rsidTr="006A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3CE8D8DF" w14:textId="77777777" w:rsidR="00032FEA" w:rsidRPr="008D6124" w:rsidRDefault="00032FEA" w:rsidP="006A7C2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72" w:type="dxa"/>
          </w:tcPr>
          <w:p w14:paraId="4BD4B728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6124">
              <w:rPr>
                <w:rFonts w:ascii="Arial" w:hAnsi="Arial" w:cs="Arial"/>
                <w:sz w:val="22"/>
                <w:szCs w:val="22"/>
                <w:lang w:val="en-US"/>
              </w:rPr>
              <w:t>Multivariate</w:t>
            </w:r>
          </w:p>
        </w:tc>
        <w:tc>
          <w:tcPr>
            <w:tcW w:w="1761" w:type="dxa"/>
          </w:tcPr>
          <w:p w14:paraId="3A8352B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B085659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2" w:type="dxa"/>
          </w:tcPr>
          <w:p w14:paraId="69E56C72" w14:textId="77777777" w:rsidR="00032FEA" w:rsidRPr="008D6124" w:rsidRDefault="00032FEA" w:rsidP="006A7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3CF05F0" w14:textId="77777777" w:rsidR="00032FEA" w:rsidRPr="008D6124" w:rsidRDefault="00032FEA" w:rsidP="00032FE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D6124">
        <w:rPr>
          <w:rFonts w:ascii="Arial" w:hAnsi="Arial" w:cs="Arial"/>
          <w:sz w:val="20"/>
          <w:szCs w:val="20"/>
          <w:lang w:val="en-US"/>
        </w:rPr>
        <w:t>TTH: Tension-type headache</w:t>
      </w:r>
      <w:r w:rsidRPr="008D6124">
        <w:rPr>
          <w:rFonts w:ascii="Arial" w:eastAsia="Times New Roman" w:hAnsi="Arial" w:cs="Arial"/>
          <w:sz w:val="20"/>
          <w:szCs w:val="20"/>
          <w:lang w:val="en-US" w:eastAsia="es-ES"/>
        </w:rPr>
        <w:t xml:space="preserve">; CI: confidence interval; </w:t>
      </w:r>
      <w:r w:rsidRPr="008D6124">
        <w:rPr>
          <w:rFonts w:ascii="Arial" w:hAnsi="Arial" w:cs="Arial"/>
          <w:sz w:val="20"/>
          <w:szCs w:val="20"/>
          <w:lang w:val="en-US"/>
        </w:rPr>
        <w:t>*p&lt;0.05; **p&lt;0.01</w:t>
      </w:r>
    </w:p>
    <w:p w14:paraId="38238DCC" w14:textId="77777777" w:rsidR="00032FEA" w:rsidRDefault="00032FEA" w:rsidP="00032FEA"/>
    <w:p w14:paraId="519202F9" w14:textId="77777777" w:rsidR="005F0A3E" w:rsidRDefault="00371B4D"/>
    <w:sectPr w:rsidR="005F0A3E" w:rsidSect="008006B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EA"/>
    <w:rsid w:val="00032FEA"/>
    <w:rsid w:val="003505B5"/>
    <w:rsid w:val="00371B4D"/>
    <w:rsid w:val="00745B57"/>
    <w:rsid w:val="008006B4"/>
    <w:rsid w:val="00CA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1B7B42"/>
  <w15:chartTrackingRefBased/>
  <w15:docId w15:val="{AA82914E-3D66-D947-959D-5C509705B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32F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onzález Martínez</dc:creator>
  <cp:keywords/>
  <dc:description/>
  <cp:lastModifiedBy>Alicia González Martínez</cp:lastModifiedBy>
  <cp:revision>2</cp:revision>
  <dcterms:created xsi:type="dcterms:W3CDTF">2022-06-08T10:05:00Z</dcterms:created>
  <dcterms:modified xsi:type="dcterms:W3CDTF">2022-06-08T10:05:00Z</dcterms:modified>
</cp:coreProperties>
</file>